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16175" w14:textId="287A85CD" w:rsidR="00895591" w:rsidRDefault="0003423B" w:rsidP="00895591">
      <w:pPr>
        <w:spacing w:line="480" w:lineRule="auto"/>
        <w:ind w:left="360" w:hanging="360"/>
        <w:rPr>
          <w:rFonts w:ascii="Times New Roman" w:eastAsia="Times New Roman" w:hAnsi="Times New Roman" w:cs="Times New Roman"/>
          <w:b/>
          <w:sz w:val="24"/>
          <w:szCs w:val="24"/>
          <w:highlight w:val="white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  <w:u w:val="single"/>
        </w:rPr>
        <w:t>Supporting Information</w:t>
      </w:r>
    </w:p>
    <w:p w14:paraId="55D794E8" w14:textId="679D89F1" w:rsidR="004314E2" w:rsidRDefault="000C1A92" w:rsidP="004314E2">
      <w:pPr>
        <w:spacing w:line="480" w:lineRule="auto"/>
        <w:contextualSpacing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PLOS One</w:t>
      </w:r>
    </w:p>
    <w:p w14:paraId="3D485BF9" w14:textId="77777777" w:rsidR="004314E2" w:rsidRDefault="004314E2" w:rsidP="004314E2">
      <w:pPr>
        <w:spacing w:line="48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A7867F7" w14:textId="1FEF47AF" w:rsidR="004314E2" w:rsidRDefault="004314E2" w:rsidP="004314E2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Title:</w:t>
      </w:r>
      <w:r w:rsidRPr="002F31B5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r w:rsidR="00EA1943" w:rsidRPr="00683175">
        <w:rPr>
          <w:rFonts w:ascii="Times New Roman" w:eastAsia="Times New Roman" w:hAnsi="Times New Roman" w:cs="Times New Roman"/>
          <w:sz w:val="24"/>
          <w:szCs w:val="24"/>
        </w:rPr>
        <w:t xml:space="preserve">Creeping disaster along the U.S. coastline: Understanding exposure to </w:t>
      </w:r>
      <w:r w:rsidR="00EA1943">
        <w:rPr>
          <w:rFonts w:ascii="Times New Roman" w:eastAsia="Times New Roman" w:hAnsi="Times New Roman" w:cs="Times New Roman"/>
          <w:sz w:val="24"/>
          <w:szCs w:val="24"/>
        </w:rPr>
        <w:t>sea level rise and hurricanes</w:t>
      </w:r>
      <w:r w:rsidR="00EA1943" w:rsidRPr="00683175">
        <w:rPr>
          <w:rFonts w:ascii="Times New Roman" w:eastAsia="Times New Roman" w:hAnsi="Times New Roman" w:cs="Times New Roman"/>
          <w:sz w:val="24"/>
          <w:szCs w:val="24"/>
        </w:rPr>
        <w:t xml:space="preserve"> through historical development</w:t>
      </w:r>
    </w:p>
    <w:p w14:paraId="6648A944" w14:textId="42734B4F" w:rsidR="004314E2" w:rsidRDefault="004314E2" w:rsidP="00303D2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25BD8F30" w14:textId="712E5B52" w:rsidR="006B601C" w:rsidRDefault="006B601C" w:rsidP="00303D2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7EC3F939" w14:textId="2A75153B" w:rsidR="006B601C" w:rsidRDefault="006B601C" w:rsidP="00303D2A">
      <w:pPr>
        <w:spacing w:line="48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Contents:</w:t>
      </w:r>
    </w:p>
    <w:p w14:paraId="7AE213F9" w14:textId="02240546" w:rsidR="00144CAA" w:rsidRDefault="00F22485" w:rsidP="00144CAA">
      <w:pPr>
        <w:spacing w:line="480" w:lineRule="auto"/>
        <w:ind w:firstLine="720"/>
        <w:contextualSpacing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="00551CD3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B601C" w:rsidRPr="0070518E">
        <w:rPr>
          <w:rFonts w:ascii="Times New Roman" w:eastAsia="Times New Roman" w:hAnsi="Times New Roman" w:cs="Times New Roman"/>
          <w:sz w:val="24"/>
          <w:szCs w:val="24"/>
          <w:highlight w:val="white"/>
        </w:rPr>
        <w:t>Table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</w:p>
    <w:p w14:paraId="67EFA391" w14:textId="467FE8BB" w:rsidR="00144CAA" w:rsidRPr="0070518E" w:rsidRDefault="00144CAA" w:rsidP="00144CAA">
      <w:pPr>
        <w:spacing w:line="480" w:lineRule="auto"/>
        <w:ind w:firstLine="720"/>
        <w:contextualSpacing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S</w:t>
      </w:r>
      <w:r w:rsidR="00551CD3">
        <w:rPr>
          <w:rFonts w:ascii="Times New Roman" w:eastAsia="Times New Roman" w:hAnsi="Times New Roman" w:cs="Times New Roman"/>
          <w:sz w:val="24"/>
          <w:szCs w:val="24"/>
          <w:highlight w:val="white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Table </w:t>
      </w:r>
    </w:p>
    <w:p w14:paraId="717A9EE2" w14:textId="63EA2AE5" w:rsidR="006B601C" w:rsidRPr="0070518E" w:rsidRDefault="00F22485" w:rsidP="006B601C">
      <w:pPr>
        <w:spacing w:line="480" w:lineRule="auto"/>
        <w:ind w:firstLine="720"/>
        <w:contextualSpacing/>
        <w:rPr>
          <w:rFonts w:ascii="Times New Roman" w:eastAsia="Times New Roman" w:hAnsi="Times New Roman" w:cs="Times New Roman"/>
          <w:sz w:val="24"/>
          <w:szCs w:val="24"/>
          <w:highlight w:val="white"/>
        </w:rPr>
        <w:sectPr w:rsidR="006B601C" w:rsidRPr="0070518E" w:rsidSect="00303D2A">
          <w:pgSz w:w="12240" w:h="15840"/>
          <w:pgMar w:top="1440" w:right="1440" w:bottom="1440" w:left="1440" w:header="720" w:footer="720" w:gutter="0"/>
          <w:lnNumType w:countBy="1" w:restart="continuous"/>
          <w:cols w:space="720" w:equalWidth="0">
            <w:col w:w="9360"/>
          </w:cols>
          <w:docGrid w:linePitch="299"/>
        </w:sectPr>
      </w:pP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="00551CD3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Fig</w:t>
      </w:r>
      <w:r w:rsidR="006B601C" w:rsidRPr="0070518E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      </w:t>
      </w:r>
    </w:p>
    <w:p w14:paraId="716D2B5C" w14:textId="54052D99" w:rsidR="00A74C35" w:rsidRDefault="0096690F" w:rsidP="0003423B">
      <w:pPr>
        <w:spacing w:line="240" w:lineRule="auto"/>
        <w:contextualSpacing/>
        <w:rPr>
          <w:rFonts w:ascii="Times New Roman" w:hAnsi="Times New Roman"/>
        </w:rPr>
      </w:pPr>
      <w:r w:rsidRPr="00551CD3">
        <w:rPr>
          <w:rFonts w:ascii="Times New Roman" w:hAnsi="Times New Roman"/>
          <w:b/>
          <w:iCs/>
        </w:rPr>
        <w:lastRenderedPageBreak/>
        <w:t>S</w:t>
      </w:r>
      <w:r w:rsidR="00551CD3" w:rsidRPr="00551CD3">
        <w:rPr>
          <w:rFonts w:ascii="Times New Roman" w:hAnsi="Times New Roman"/>
          <w:b/>
          <w:iCs/>
        </w:rPr>
        <w:t>1</w:t>
      </w:r>
      <w:r w:rsidRPr="00551CD3">
        <w:rPr>
          <w:rFonts w:ascii="Times New Roman" w:hAnsi="Times New Roman"/>
          <w:b/>
          <w:iCs/>
        </w:rPr>
        <w:t xml:space="preserve"> Table</w:t>
      </w:r>
      <w:r w:rsidR="009A2430" w:rsidRPr="00551CD3">
        <w:rPr>
          <w:rFonts w:ascii="Times New Roman" w:hAnsi="Times New Roman"/>
          <w:b/>
          <w:iCs/>
        </w:rPr>
        <w:t>.</w:t>
      </w:r>
      <w:r w:rsidR="008C652E">
        <w:rPr>
          <w:rFonts w:ascii="Times New Roman" w:hAnsi="Times New Roman"/>
        </w:rPr>
        <w:t xml:space="preserve"> </w:t>
      </w:r>
      <w:r w:rsidR="009A2430">
        <w:rPr>
          <w:rFonts w:ascii="Times New Roman" w:hAnsi="Times New Roman"/>
        </w:rPr>
        <w:t xml:space="preserve"> </w:t>
      </w:r>
      <w:r w:rsidR="0003423B" w:rsidRPr="00BD4ACE">
        <w:rPr>
          <w:rFonts w:ascii="Times New Roman" w:hAnsi="Times New Roman"/>
          <w:b/>
          <w:bCs/>
        </w:rPr>
        <w:t xml:space="preserve">Analysis of </w:t>
      </w:r>
      <w:proofErr w:type="gramStart"/>
      <w:r w:rsidR="0003423B" w:rsidRPr="00BD4ACE">
        <w:rPr>
          <w:rFonts w:ascii="Times New Roman" w:hAnsi="Times New Roman"/>
          <w:b/>
          <w:bCs/>
        </w:rPr>
        <w:t>built up</w:t>
      </w:r>
      <w:proofErr w:type="gramEnd"/>
      <w:r w:rsidR="0003423B" w:rsidRPr="00BD4ACE">
        <w:rPr>
          <w:rFonts w:ascii="Times New Roman" w:hAnsi="Times New Roman"/>
          <w:b/>
          <w:bCs/>
        </w:rPr>
        <w:t xml:space="preserve"> properties by a subset of counties.</w:t>
      </w:r>
      <w:r w:rsidR="0003423B">
        <w:rPr>
          <w:rFonts w:ascii="Times New Roman" w:hAnsi="Times New Roman"/>
        </w:rPr>
        <w:t xml:space="preserve"> We used the ZTRAX raw data, </w:t>
      </w:r>
      <w:r w:rsidR="00BD4ACE">
        <w:rPr>
          <w:rFonts w:ascii="Times New Roman" w:hAnsi="Times New Roman"/>
        </w:rPr>
        <w:t>250-meter</w:t>
      </w:r>
      <w:r w:rsidR="0003423B">
        <w:rPr>
          <w:rFonts w:ascii="Times New Roman" w:hAnsi="Times New Roman"/>
        </w:rPr>
        <w:t xml:space="preserve"> grid cells from HISDAC-US, and resampled grid cells used in the analysis for this paper. </w:t>
      </w:r>
    </w:p>
    <w:p w14:paraId="0548C3E8" w14:textId="77777777" w:rsidR="00A74C35" w:rsidRDefault="00A74C35" w:rsidP="009A2430">
      <w:pPr>
        <w:spacing w:line="480" w:lineRule="auto"/>
        <w:contextualSpacing/>
        <w:rPr>
          <w:rFonts w:ascii="Times New Roman" w:hAnsi="Times New Roman"/>
        </w:rPr>
      </w:pPr>
    </w:p>
    <w:tbl>
      <w:tblPr>
        <w:tblW w:w="11560" w:type="dxa"/>
        <w:tblLook w:val="04A0" w:firstRow="1" w:lastRow="0" w:firstColumn="1" w:lastColumn="0" w:noHBand="0" w:noVBand="1"/>
      </w:tblPr>
      <w:tblGrid>
        <w:gridCol w:w="1420"/>
        <w:gridCol w:w="700"/>
        <w:gridCol w:w="800"/>
        <w:gridCol w:w="1300"/>
        <w:gridCol w:w="1300"/>
        <w:gridCol w:w="1300"/>
        <w:gridCol w:w="1300"/>
        <w:gridCol w:w="1300"/>
        <w:gridCol w:w="1300"/>
        <w:gridCol w:w="916"/>
      </w:tblGrid>
      <w:tr w:rsidR="00A74C35" w:rsidRPr="00144CAA" w14:paraId="3F6FBEEF" w14:textId="77777777" w:rsidTr="006267AF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C8A9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D755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ACDA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D9EB" w14:textId="77777777" w:rsidR="00A74C35" w:rsidRPr="00144CAA" w:rsidRDefault="00A74C35" w:rsidP="00626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aw Data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0B74" w14:textId="77777777" w:rsidR="00A74C35" w:rsidRPr="00144CAA" w:rsidRDefault="00A74C35" w:rsidP="00626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250 meter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34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B01704" w14:textId="77777777" w:rsidR="00A74C35" w:rsidRPr="00144CAA" w:rsidRDefault="00A74C35" w:rsidP="00626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50 meter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A74C35" w:rsidRPr="00144CAA" w14:paraId="6ECA0705" w14:textId="77777777" w:rsidTr="006267AF">
        <w:trPr>
          <w:trHeight w:val="804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FC9F6E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unty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27D192D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tate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43BA17F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IP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F704A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# Structur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3709D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ensity (km</w:t>
            </w:r>
            <w:r w:rsidRPr="00144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144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43DE9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# Structur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7C553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ensity (km</w:t>
            </w:r>
            <w:r w:rsidRPr="00144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144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9C509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# Structur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A8D9D7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ensity (km</w:t>
            </w:r>
            <w:r w:rsidRPr="00144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144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9D26A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ercent of Raw Records</w:t>
            </w:r>
          </w:p>
        </w:tc>
      </w:tr>
      <w:tr w:rsidR="00A74C35" w:rsidRPr="00144CAA" w14:paraId="2848B18C" w14:textId="77777777" w:rsidTr="006267AF">
        <w:trPr>
          <w:trHeight w:val="264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34D7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lanti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F6D8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J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9508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4892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32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DBC3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8FB2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3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80EC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AEBB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3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52356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6731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</w:tr>
      <w:tr w:rsidR="00A74C35" w:rsidRPr="00144CAA" w14:paraId="71BA5487" w14:textId="77777777" w:rsidTr="006267AF">
        <w:trPr>
          <w:trHeight w:val="264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0D52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owar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BC4E0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A729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84F2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93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0279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852A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61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98B6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7301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58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5D4FC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CFD8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</w:tr>
      <w:tr w:rsidR="00A74C35" w:rsidRPr="00144CAA" w14:paraId="79B24E54" w14:textId="77777777" w:rsidTr="006267AF">
        <w:trPr>
          <w:trHeight w:val="264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AEB0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tha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624A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8E3E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0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C6CC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2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7E11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12B0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0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D2D6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40F9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0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A5325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7F3F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</w:tr>
      <w:tr w:rsidR="00A74C35" w:rsidRPr="00144CAA" w14:paraId="285F3BAA" w14:textId="77777777" w:rsidTr="006267AF">
        <w:trPr>
          <w:trHeight w:val="264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E06E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scambi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B5CD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4B25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A3D4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0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F09A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360F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04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CFC9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5944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0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25A4D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F239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</w:tr>
      <w:tr w:rsidR="00A74C35" w:rsidRPr="00144CAA" w14:paraId="6E69C5A2" w14:textId="77777777" w:rsidTr="006267AF">
        <w:trPr>
          <w:trHeight w:val="264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C31F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irfax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585A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313D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C203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12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A030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4CFF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2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9A44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156C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23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1873C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1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C8B7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</w:tr>
      <w:tr w:rsidR="00A74C35" w:rsidRPr="00144CAA" w14:paraId="32678622" w14:textId="77777777" w:rsidTr="006267AF">
        <w:trPr>
          <w:trHeight w:val="264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B7AF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ri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9AB4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X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9B50D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2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560A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788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9ED1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81F5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785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5929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6CD6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785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C19CB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5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689A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</w:tr>
      <w:tr w:rsidR="00A74C35" w:rsidRPr="00144CAA" w14:paraId="55B30B6F" w14:textId="77777777" w:rsidTr="006267AF">
        <w:trPr>
          <w:trHeight w:val="264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83F1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in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9A3B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8F90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881C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9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A397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B6CA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43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428B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9C33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40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D11DE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341D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</w:tr>
      <w:tr w:rsidR="00A74C35" w:rsidRPr="00144CAA" w14:paraId="526A1F01" w14:textId="77777777" w:rsidTr="006267AF">
        <w:trPr>
          <w:trHeight w:val="264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856D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s Angel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9A37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EDDE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0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5F33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954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039E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80F0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725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6E66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1897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723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25B62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8243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</w:tr>
      <w:tr w:rsidR="00A74C35" w:rsidRPr="00144CAA" w14:paraId="74ACF87C" w14:textId="77777777" w:rsidTr="006267AF">
        <w:trPr>
          <w:trHeight w:val="264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3AF6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ssau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C1CB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34BC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B551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51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8D8F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9C71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66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4756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6F21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65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62A5E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1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28C5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</w:tr>
      <w:tr w:rsidR="00A74C35" w:rsidRPr="00144CAA" w14:paraId="4CB09C42" w14:textId="77777777" w:rsidTr="006267AF">
        <w:trPr>
          <w:trHeight w:val="264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B4F8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w Hanov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54BF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2E9B" w14:textId="77777777" w:rsidR="00A74C35" w:rsidRPr="00144CAA" w:rsidRDefault="00A74C35" w:rsidP="00626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B6AB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9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871B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C724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69A0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E5C8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0E83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7DF3" w14:textId="77777777" w:rsidR="00A74C35" w:rsidRPr="00144CAA" w:rsidRDefault="00A74C35" w:rsidP="006267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</w:tr>
    </w:tbl>
    <w:p w14:paraId="5BC74F37" w14:textId="77777777" w:rsidR="00A74C35" w:rsidRDefault="00A74C35" w:rsidP="009A2430">
      <w:pPr>
        <w:spacing w:line="480" w:lineRule="auto"/>
        <w:contextualSpacing/>
        <w:rPr>
          <w:rFonts w:ascii="Times New Roman" w:hAnsi="Times New Roman"/>
        </w:rPr>
      </w:pPr>
    </w:p>
    <w:p w14:paraId="025B9067" w14:textId="655032B1" w:rsidR="0096690F" w:rsidRDefault="0096690F" w:rsidP="009A2430">
      <w:pPr>
        <w:spacing w:after="160" w:line="259" w:lineRule="auto"/>
        <w:rPr>
          <w:rFonts w:ascii="Times New Roman" w:hAnsi="Times New Roman"/>
          <w:noProof/>
          <w:szCs w:val="18"/>
          <w:lang w:val="en-US"/>
        </w:rPr>
      </w:pPr>
    </w:p>
    <w:p w14:paraId="50B591EF" w14:textId="0737F11C" w:rsidR="00A74C35" w:rsidRDefault="00A74C35" w:rsidP="009A2430">
      <w:pPr>
        <w:spacing w:after="160" w:line="259" w:lineRule="auto"/>
        <w:rPr>
          <w:rFonts w:ascii="Times New Roman" w:hAnsi="Times New Roman"/>
          <w:noProof/>
          <w:szCs w:val="18"/>
          <w:lang w:val="en-US"/>
        </w:rPr>
      </w:pPr>
    </w:p>
    <w:p w14:paraId="08296F48" w14:textId="647FDB44" w:rsidR="00A74C35" w:rsidRDefault="00A74C35" w:rsidP="009A2430">
      <w:pPr>
        <w:spacing w:after="160" w:line="259" w:lineRule="auto"/>
        <w:rPr>
          <w:rFonts w:ascii="Times New Roman" w:hAnsi="Times New Roman"/>
          <w:noProof/>
          <w:szCs w:val="18"/>
          <w:lang w:val="en-US"/>
        </w:rPr>
      </w:pPr>
    </w:p>
    <w:p w14:paraId="180BA861" w14:textId="02D8E188" w:rsidR="00A74C35" w:rsidRDefault="00A74C35" w:rsidP="009A2430">
      <w:pPr>
        <w:spacing w:after="160" w:line="259" w:lineRule="auto"/>
        <w:rPr>
          <w:rFonts w:ascii="Times New Roman" w:hAnsi="Times New Roman"/>
          <w:noProof/>
          <w:szCs w:val="18"/>
          <w:lang w:val="en-US"/>
        </w:rPr>
      </w:pPr>
    </w:p>
    <w:p w14:paraId="5550DD1F" w14:textId="77777777" w:rsidR="00A74C35" w:rsidRDefault="00A74C35" w:rsidP="009A2430">
      <w:pPr>
        <w:spacing w:after="160" w:line="259" w:lineRule="auto"/>
        <w:rPr>
          <w:rFonts w:ascii="Times New Roman" w:hAnsi="Times New Roman"/>
          <w:noProof/>
          <w:szCs w:val="18"/>
          <w:lang w:val="en-US"/>
        </w:rPr>
      </w:pPr>
    </w:p>
    <w:p w14:paraId="571A919F" w14:textId="77777777" w:rsidR="00144CAA" w:rsidRDefault="00144CAA" w:rsidP="009A2430">
      <w:pPr>
        <w:spacing w:after="160" w:line="259" w:lineRule="auto"/>
        <w:rPr>
          <w:rFonts w:ascii="Times New Roman" w:hAnsi="Times New Roman"/>
          <w:noProof/>
          <w:szCs w:val="18"/>
          <w:lang w:val="en-US"/>
        </w:rPr>
      </w:pPr>
    </w:p>
    <w:p w14:paraId="24972836" w14:textId="77777777" w:rsidR="00144CAA" w:rsidRDefault="00144CAA" w:rsidP="009A2430">
      <w:pPr>
        <w:spacing w:after="160" w:line="259" w:lineRule="auto"/>
        <w:rPr>
          <w:rFonts w:ascii="Times New Roman" w:hAnsi="Times New Roman"/>
          <w:noProof/>
          <w:szCs w:val="18"/>
          <w:lang w:val="en-US"/>
        </w:rPr>
      </w:pPr>
    </w:p>
    <w:p w14:paraId="2EF03BCD" w14:textId="77777777" w:rsidR="00144CAA" w:rsidRDefault="00144CAA" w:rsidP="009A2430">
      <w:pPr>
        <w:spacing w:after="160" w:line="259" w:lineRule="auto"/>
        <w:rPr>
          <w:rFonts w:ascii="Times New Roman" w:hAnsi="Times New Roman"/>
          <w:noProof/>
          <w:szCs w:val="18"/>
          <w:lang w:val="en-US"/>
        </w:rPr>
      </w:pPr>
    </w:p>
    <w:p w14:paraId="0F699524" w14:textId="77777777" w:rsidR="00144CAA" w:rsidRDefault="00144CAA" w:rsidP="009A2430">
      <w:pPr>
        <w:spacing w:after="160" w:line="259" w:lineRule="auto"/>
        <w:rPr>
          <w:rFonts w:ascii="Times New Roman" w:hAnsi="Times New Roman"/>
          <w:noProof/>
          <w:szCs w:val="18"/>
          <w:lang w:val="en-US"/>
        </w:rPr>
      </w:pPr>
    </w:p>
    <w:p w14:paraId="17341BE0" w14:textId="2D5C90CE" w:rsidR="00A74C35" w:rsidRDefault="00144CAA" w:rsidP="00BD4ACE">
      <w:pPr>
        <w:spacing w:line="240" w:lineRule="auto"/>
        <w:contextualSpacing/>
        <w:rPr>
          <w:rFonts w:ascii="Times New Roman" w:hAnsi="Times New Roman"/>
          <w:bCs/>
          <w:iCs/>
        </w:rPr>
      </w:pPr>
      <w:r w:rsidRPr="00551CD3">
        <w:rPr>
          <w:rFonts w:ascii="Times New Roman" w:hAnsi="Times New Roman"/>
          <w:b/>
          <w:iCs/>
        </w:rPr>
        <w:lastRenderedPageBreak/>
        <w:t>S</w:t>
      </w:r>
      <w:r w:rsidR="00551CD3" w:rsidRPr="00551CD3">
        <w:rPr>
          <w:rFonts w:ascii="Times New Roman" w:hAnsi="Times New Roman"/>
          <w:b/>
          <w:iCs/>
        </w:rPr>
        <w:t>2</w:t>
      </w:r>
      <w:r w:rsidRPr="00551CD3">
        <w:rPr>
          <w:rFonts w:ascii="Times New Roman" w:hAnsi="Times New Roman"/>
          <w:b/>
          <w:iCs/>
        </w:rPr>
        <w:t xml:space="preserve"> Table. </w:t>
      </w:r>
      <w:r w:rsidR="00BD4ACE">
        <w:rPr>
          <w:rFonts w:ascii="Times New Roman" w:hAnsi="Times New Roman"/>
          <w:b/>
          <w:iCs/>
        </w:rPr>
        <w:t xml:space="preserve">Built environment and cumulative storm hits regression analysis from 1900-2015 </w:t>
      </w:r>
      <w:r w:rsidR="00BD4ACE" w:rsidRPr="00BD4ACE">
        <w:rPr>
          <w:rFonts w:ascii="Times New Roman" w:hAnsi="Times New Roman"/>
          <w:bCs/>
          <w:iCs/>
        </w:rPr>
        <w:t xml:space="preserve">(with MSA-Year fixed effects). </w:t>
      </w:r>
    </w:p>
    <w:p w14:paraId="532BFD23" w14:textId="77777777" w:rsidR="00BD4ACE" w:rsidRPr="00BD4ACE" w:rsidRDefault="00BD4ACE" w:rsidP="00BD4ACE">
      <w:pPr>
        <w:spacing w:line="240" w:lineRule="auto"/>
        <w:contextualSpacing/>
        <w:rPr>
          <w:rFonts w:ascii="Times New Roman" w:hAnsi="Times New Roman"/>
          <w:bCs/>
        </w:rPr>
      </w:pPr>
    </w:p>
    <w:tbl>
      <w:tblPr>
        <w:tblW w:w="13707" w:type="dxa"/>
        <w:tblLayout w:type="fixed"/>
        <w:tblLook w:val="0000" w:firstRow="0" w:lastRow="0" w:firstColumn="0" w:lastColumn="0" w:noHBand="0" w:noVBand="0"/>
      </w:tblPr>
      <w:tblGrid>
        <w:gridCol w:w="1929"/>
        <w:gridCol w:w="1344"/>
        <w:gridCol w:w="1260"/>
        <w:gridCol w:w="1364"/>
        <w:gridCol w:w="1339"/>
        <w:gridCol w:w="1227"/>
        <w:gridCol w:w="1432"/>
        <w:gridCol w:w="1224"/>
        <w:gridCol w:w="1224"/>
        <w:gridCol w:w="1364"/>
      </w:tblGrid>
      <w:tr w:rsidR="00A74C35" w:rsidRPr="00AC64BE" w14:paraId="05BCC205" w14:textId="77777777" w:rsidTr="006267AF">
        <w:tc>
          <w:tcPr>
            <w:tcW w:w="192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1E1AF8" w14:textId="77777777" w:rsidR="00A74C35" w:rsidRPr="00D82E33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2E33">
              <w:rPr>
                <w:rFonts w:ascii="Times New Roman" w:hAnsi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260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FD7795" w14:textId="77777777" w:rsidR="00A74C35" w:rsidRPr="00D82E33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2E33">
              <w:rPr>
                <w:rFonts w:ascii="Times New Roman" w:hAnsi="Times New Roman"/>
                <w:b/>
                <w:bCs/>
                <w:sz w:val="20"/>
                <w:szCs w:val="20"/>
              </w:rPr>
              <w:t>Coastal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E160A7" w14:textId="77777777" w:rsidR="00A74C35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2E3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oastal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amp;</w:t>
            </w:r>
          </w:p>
          <w:p w14:paraId="7D45B21E" w14:textId="77777777" w:rsidR="00A74C35" w:rsidRPr="00D82E33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2E33">
              <w:rPr>
                <w:rFonts w:ascii="Times New Roman" w:hAnsi="Times New Roman"/>
                <w:b/>
                <w:bCs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D82E33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landfalls</w:t>
            </w:r>
          </w:p>
        </w:tc>
        <w:tc>
          <w:tcPr>
            <w:tcW w:w="256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CF25BA" w14:textId="77777777" w:rsidR="00A74C35" w:rsidRPr="00D82E33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2E33">
              <w:rPr>
                <w:rFonts w:ascii="Times New Roman" w:hAnsi="Times New Roman"/>
                <w:b/>
                <w:bCs/>
                <w:sz w:val="20"/>
                <w:szCs w:val="20"/>
              </w:rPr>
              <w:t>Coastal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E74217" w14:textId="77777777" w:rsidR="00A74C35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2E3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oastal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amp;</w:t>
            </w:r>
          </w:p>
          <w:p w14:paraId="10DF2707" w14:textId="77777777" w:rsidR="00A74C35" w:rsidRPr="00D82E33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2E33">
              <w:rPr>
                <w:rFonts w:ascii="Times New Roman" w:hAnsi="Times New Roman"/>
                <w:b/>
                <w:bCs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D82E33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landfalls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E8F3A2" w14:textId="77777777" w:rsidR="00A74C35" w:rsidRPr="00D82E33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2E33">
              <w:rPr>
                <w:rFonts w:ascii="Times New Roman" w:hAnsi="Times New Roman"/>
                <w:b/>
                <w:bCs/>
                <w:sz w:val="20"/>
                <w:szCs w:val="20"/>
              </w:rPr>
              <w:t>Coastal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D7819E" w14:textId="77777777" w:rsidR="00A74C35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2E3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oastal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amp;</w:t>
            </w:r>
          </w:p>
          <w:p w14:paraId="70945639" w14:textId="77777777" w:rsidR="00A74C35" w:rsidRPr="00D82E33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2E33">
              <w:rPr>
                <w:rFonts w:ascii="Times New Roman" w:hAnsi="Times New Roman"/>
                <w:b/>
                <w:bCs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D82E33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landfalls</w:t>
            </w:r>
          </w:p>
        </w:tc>
      </w:tr>
      <w:tr w:rsidR="00A74C35" w:rsidRPr="00AC64BE" w14:paraId="59B697CA" w14:textId="77777777" w:rsidTr="006267AF">
        <w:tc>
          <w:tcPr>
            <w:tcW w:w="1929" w:type="dxa"/>
            <w:tcBorders>
              <w:left w:val="nil"/>
              <w:right w:val="nil"/>
            </w:tcBorders>
          </w:tcPr>
          <w:p w14:paraId="356BF04A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</w:tcPr>
          <w:p w14:paraId="08EE22C0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(1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2B7C763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(2)</w:t>
            </w:r>
          </w:p>
        </w:tc>
        <w:tc>
          <w:tcPr>
            <w:tcW w:w="1364" w:type="dxa"/>
            <w:tcBorders>
              <w:left w:val="nil"/>
              <w:right w:val="nil"/>
            </w:tcBorders>
          </w:tcPr>
          <w:p w14:paraId="4F68FE2D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(3)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14:paraId="09EBDCB1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(4)</w:t>
            </w:r>
          </w:p>
        </w:tc>
        <w:tc>
          <w:tcPr>
            <w:tcW w:w="1227" w:type="dxa"/>
            <w:tcBorders>
              <w:left w:val="nil"/>
              <w:right w:val="nil"/>
            </w:tcBorders>
          </w:tcPr>
          <w:p w14:paraId="387E2BB2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(5)</w:t>
            </w:r>
          </w:p>
        </w:tc>
        <w:tc>
          <w:tcPr>
            <w:tcW w:w="1432" w:type="dxa"/>
            <w:tcBorders>
              <w:left w:val="nil"/>
              <w:right w:val="nil"/>
            </w:tcBorders>
          </w:tcPr>
          <w:p w14:paraId="5B5F2ABF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(6)</w:t>
            </w:r>
          </w:p>
        </w:tc>
        <w:tc>
          <w:tcPr>
            <w:tcW w:w="1224" w:type="dxa"/>
            <w:tcBorders>
              <w:left w:val="nil"/>
              <w:right w:val="nil"/>
            </w:tcBorders>
          </w:tcPr>
          <w:p w14:paraId="6CF7CE7B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(7)</w:t>
            </w:r>
          </w:p>
        </w:tc>
        <w:tc>
          <w:tcPr>
            <w:tcW w:w="1224" w:type="dxa"/>
            <w:tcBorders>
              <w:left w:val="nil"/>
              <w:right w:val="nil"/>
            </w:tcBorders>
          </w:tcPr>
          <w:p w14:paraId="79B93081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(8)</w:t>
            </w:r>
          </w:p>
        </w:tc>
        <w:tc>
          <w:tcPr>
            <w:tcW w:w="1364" w:type="dxa"/>
            <w:tcBorders>
              <w:left w:val="nil"/>
              <w:right w:val="nil"/>
            </w:tcBorders>
          </w:tcPr>
          <w:p w14:paraId="5086AD63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(9)</w:t>
            </w:r>
          </w:p>
        </w:tc>
      </w:tr>
      <w:tr w:rsidR="00A74C35" w:rsidRPr="00AC64BE" w14:paraId="2A0E734B" w14:textId="77777777" w:rsidTr="006267AF"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9FEA4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AC6C0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Share of</w:t>
            </w:r>
          </w:p>
          <w:p w14:paraId="2F07802E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built-up la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D22AD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Share of</w:t>
            </w:r>
          </w:p>
          <w:p w14:paraId="51B82901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built-up land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9E342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Share of</w:t>
            </w:r>
          </w:p>
          <w:p w14:paraId="136010EE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built-up land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6258B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Structure</w:t>
            </w:r>
          </w:p>
          <w:p w14:paraId="3A8B3058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density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A7A90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Structure</w:t>
            </w:r>
          </w:p>
          <w:p w14:paraId="5ACC8A94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density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D264E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Structure</w:t>
            </w:r>
          </w:p>
          <w:p w14:paraId="6BE376AB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AC64BE">
              <w:rPr>
                <w:rFonts w:ascii="Times New Roman" w:hAnsi="Times New Roman"/>
                <w:sz w:val="20"/>
                <w:szCs w:val="20"/>
              </w:rPr>
              <w:t>ensit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C7389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Total</w:t>
            </w:r>
          </w:p>
          <w:p w14:paraId="5FF91A85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structures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B52A7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Total</w:t>
            </w:r>
          </w:p>
          <w:p w14:paraId="001ED7EB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structures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E009A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Total</w:t>
            </w:r>
          </w:p>
          <w:p w14:paraId="5D79F08F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structures</w:t>
            </w:r>
          </w:p>
        </w:tc>
      </w:tr>
      <w:tr w:rsidR="00A74C35" w:rsidRPr="00AC64BE" w14:paraId="5B64C1CC" w14:textId="77777777" w:rsidTr="006267AF">
        <w:tc>
          <w:tcPr>
            <w:tcW w:w="1929" w:type="dxa"/>
            <w:tcBorders>
              <w:top w:val="single" w:sz="4" w:space="0" w:color="auto"/>
              <w:left w:val="nil"/>
              <w:right w:val="nil"/>
            </w:tcBorders>
          </w:tcPr>
          <w:p w14:paraId="0769D9D1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nil"/>
              <w:right w:val="nil"/>
            </w:tcBorders>
          </w:tcPr>
          <w:p w14:paraId="02D5EB0A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</w:tcPr>
          <w:p w14:paraId="63A69661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right w:val="nil"/>
            </w:tcBorders>
          </w:tcPr>
          <w:p w14:paraId="08E3E67A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nil"/>
              <w:right w:val="nil"/>
            </w:tcBorders>
          </w:tcPr>
          <w:p w14:paraId="2A0D9BA1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right w:val="nil"/>
            </w:tcBorders>
          </w:tcPr>
          <w:p w14:paraId="67184A00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right w:val="nil"/>
            </w:tcBorders>
          </w:tcPr>
          <w:p w14:paraId="29DBCC06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right w:val="nil"/>
            </w:tcBorders>
          </w:tcPr>
          <w:p w14:paraId="702EDCD7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right w:val="nil"/>
            </w:tcBorders>
          </w:tcPr>
          <w:p w14:paraId="50DB1C11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right w:val="nil"/>
            </w:tcBorders>
          </w:tcPr>
          <w:p w14:paraId="00D08AAD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74C35" w:rsidRPr="00AC64BE" w14:paraId="77561DDC" w14:textId="77777777" w:rsidTr="006267AF">
        <w:tc>
          <w:tcPr>
            <w:tcW w:w="1929" w:type="dxa"/>
            <w:tcBorders>
              <w:left w:val="nil"/>
              <w:bottom w:val="nil"/>
              <w:right w:val="nil"/>
            </w:tcBorders>
          </w:tcPr>
          <w:p w14:paraId="436B9CBB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Sea-level rise zone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</w:tcPr>
          <w:p w14:paraId="12688D46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0.0775*</w:t>
            </w:r>
            <w:r w:rsidRPr="00B11E82">
              <w:rPr>
                <w:rFonts w:ascii="Times New Roman" w:hAnsi="Times New Roman" w:cstheme="minorBidi"/>
                <w:sz w:val="20"/>
                <w:szCs w:val="20"/>
              </w:rPr>
              <w:br/>
              <w:t>(0.016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50007A04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0.0507*</w:t>
            </w:r>
            <w:r w:rsidRPr="00B11E82">
              <w:rPr>
                <w:rFonts w:ascii="Times New Roman" w:hAnsi="Times New Roman" w:cstheme="minorBidi"/>
                <w:sz w:val="20"/>
                <w:szCs w:val="20"/>
              </w:rPr>
              <w:br/>
              <w:t>(0.017)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</w:tcPr>
          <w:p w14:paraId="3D55BF26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0.0428</w:t>
            </w:r>
            <w:r w:rsidRPr="00B11E82">
              <w:rPr>
                <w:rFonts w:ascii="Times New Roman" w:hAnsi="Times New Roman" w:cstheme="minorBidi"/>
                <w:sz w:val="20"/>
                <w:szCs w:val="20"/>
              </w:rPr>
              <w:br/>
              <w:t>(0.032)</w:t>
            </w:r>
          </w:p>
        </w:tc>
        <w:tc>
          <w:tcPr>
            <w:tcW w:w="1339" w:type="dxa"/>
            <w:tcBorders>
              <w:left w:val="nil"/>
              <w:bottom w:val="nil"/>
              <w:right w:val="nil"/>
            </w:tcBorders>
          </w:tcPr>
          <w:p w14:paraId="1D92EA86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0.0572*</w:t>
            </w:r>
            <w:r w:rsidRPr="00B11E82">
              <w:rPr>
                <w:rFonts w:ascii="Times New Roman" w:hAnsi="Times New Roman" w:cstheme="minorBidi"/>
                <w:sz w:val="20"/>
                <w:szCs w:val="20"/>
              </w:rPr>
              <w:br/>
              <w:t>(0.017)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</w:tcPr>
          <w:p w14:paraId="283BE8BA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0.0375*</w:t>
            </w:r>
            <w:r w:rsidRPr="00B11E82">
              <w:rPr>
                <w:rFonts w:ascii="Times New Roman" w:hAnsi="Times New Roman" w:cstheme="minorBidi"/>
                <w:sz w:val="20"/>
                <w:szCs w:val="20"/>
              </w:rPr>
              <w:br/>
              <w:t>(0.020)</w:t>
            </w: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</w:tcPr>
          <w:p w14:paraId="1D5BFD71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0.0102</w:t>
            </w:r>
            <w:r w:rsidRPr="00B11E82">
              <w:rPr>
                <w:rFonts w:ascii="Times New Roman" w:hAnsi="Times New Roman" w:cstheme="minorBidi"/>
                <w:sz w:val="20"/>
                <w:szCs w:val="20"/>
              </w:rPr>
              <w:br/>
              <w:t>(0.025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</w:tcPr>
          <w:p w14:paraId="6D1691AB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-84.43*</w:t>
            </w:r>
            <w:r w:rsidRPr="00B11E82">
              <w:rPr>
                <w:rFonts w:ascii="Times New Roman" w:hAnsi="Times New Roman" w:cstheme="minorBidi"/>
                <w:sz w:val="20"/>
                <w:szCs w:val="20"/>
              </w:rPr>
              <w:br/>
              <w:t>(28.039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</w:tcPr>
          <w:p w14:paraId="15DF411D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-62.86**</w:t>
            </w:r>
            <w:r w:rsidRPr="00B11E82">
              <w:rPr>
                <w:rFonts w:ascii="Times New Roman" w:hAnsi="Times New Roman" w:cstheme="minorBidi"/>
                <w:sz w:val="20"/>
                <w:szCs w:val="20"/>
              </w:rPr>
              <w:br/>
              <w:t>(28.957)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</w:tcPr>
          <w:p w14:paraId="30D1AFE8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16.68</w:t>
            </w:r>
            <w:r w:rsidRPr="00B11E82">
              <w:rPr>
                <w:rFonts w:ascii="Times New Roman" w:hAnsi="Times New Roman" w:cstheme="minorBidi"/>
                <w:sz w:val="20"/>
                <w:szCs w:val="20"/>
              </w:rPr>
              <w:br/>
              <w:t>(33.663)</w:t>
            </w:r>
          </w:p>
        </w:tc>
      </w:tr>
      <w:tr w:rsidR="00A74C35" w:rsidRPr="00AC64BE" w14:paraId="2C7E33C5" w14:textId="77777777" w:rsidTr="006267AF"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3DC4852C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3735B364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2FC4F8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DA41611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AEF57F4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0B0DF3F3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31546F9E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F4ADF09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65B1F8E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0D668C6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74C35" w:rsidRPr="00AC64BE" w14:paraId="75A9BFF7" w14:textId="77777777" w:rsidTr="006267AF"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0094DD1E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Cumulative storm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69F3857D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54F217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BD82DF3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F67BC11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19A68429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428E446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FCA20EE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85E1997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D086223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A74C35" w:rsidRPr="00AC64BE" w14:paraId="1A046628" w14:textId="77777777" w:rsidTr="006267AF"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0C364C43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1A185E9D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F27052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6CBD7F9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52951AA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1D2E90F2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1E7B5182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BF2A78A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71245A1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3060BEE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74C35" w:rsidRPr="00AC64BE" w14:paraId="1DB91043" w14:textId="77777777" w:rsidTr="006267AF">
        <w:tc>
          <w:tcPr>
            <w:tcW w:w="1929" w:type="dxa"/>
            <w:tcBorders>
              <w:top w:val="nil"/>
              <w:left w:val="nil"/>
              <w:right w:val="nil"/>
            </w:tcBorders>
          </w:tcPr>
          <w:p w14:paraId="35CFC4F5" w14:textId="77777777" w:rsidR="00A74C35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SLRZ x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</w:t>
            </w:r>
            <w:r w:rsidRPr="00AC64BE">
              <w:rPr>
                <w:rFonts w:ascii="Times New Roman" w:hAnsi="Times New Roman"/>
                <w:sz w:val="20"/>
                <w:szCs w:val="20"/>
              </w:rPr>
              <w:t>umulative</w:t>
            </w:r>
          </w:p>
          <w:p w14:paraId="7EC3ACDD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storm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</w:tcPr>
          <w:p w14:paraId="33CB8D87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br/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2301359B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0.0307**</w:t>
            </w:r>
            <w:r w:rsidRPr="00B11E82">
              <w:rPr>
                <w:rFonts w:ascii="Times New Roman" w:hAnsi="Times New Roman" w:cstheme="minorBidi"/>
                <w:sz w:val="20"/>
                <w:szCs w:val="20"/>
              </w:rPr>
              <w:br/>
              <w:t>(0.014)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</w:tcPr>
          <w:p w14:paraId="007252AE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0.0327*</w:t>
            </w:r>
            <w:r w:rsidRPr="00B11E82">
              <w:rPr>
                <w:rFonts w:ascii="Times New Roman" w:hAnsi="Times New Roman" w:cstheme="minorBidi"/>
                <w:sz w:val="20"/>
                <w:szCs w:val="20"/>
              </w:rPr>
              <w:br/>
              <w:t>(0.018)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</w:tcPr>
          <w:p w14:paraId="3CDA88BF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br/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</w:tcPr>
          <w:p w14:paraId="26BCCF52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0.0226</w:t>
            </w:r>
            <w:r w:rsidRPr="00B11E82">
              <w:rPr>
                <w:rFonts w:ascii="Times New Roman" w:hAnsi="Times New Roman" w:cstheme="minorBidi"/>
                <w:sz w:val="20"/>
                <w:szCs w:val="20"/>
              </w:rPr>
              <w:br/>
              <w:t>(0.014)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</w:tcPr>
          <w:p w14:paraId="346A4A1E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0.0295*</w:t>
            </w:r>
            <w:r w:rsidRPr="00B11E82">
              <w:rPr>
                <w:rFonts w:ascii="Times New Roman" w:hAnsi="Times New Roman" w:cstheme="minorBidi"/>
                <w:sz w:val="20"/>
                <w:szCs w:val="20"/>
              </w:rPr>
              <w:br/>
              <w:t>(0.016)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</w:tcPr>
          <w:p w14:paraId="6CAA25C1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br/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</w:tcPr>
          <w:p w14:paraId="56775A8B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-24.71</w:t>
            </w:r>
            <w:r w:rsidRPr="00B11E82">
              <w:rPr>
                <w:rFonts w:ascii="Times New Roman" w:hAnsi="Times New Roman" w:cstheme="minorBidi"/>
                <w:sz w:val="20"/>
                <w:szCs w:val="20"/>
              </w:rPr>
              <w:br/>
              <w:t>(29.136)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</w:tcPr>
          <w:p w14:paraId="3BD96308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-44.98</w:t>
            </w:r>
            <w:r w:rsidRPr="00B11E82">
              <w:rPr>
                <w:rFonts w:ascii="Times New Roman" w:hAnsi="Times New Roman" w:cstheme="minorBidi"/>
                <w:sz w:val="20"/>
                <w:szCs w:val="20"/>
              </w:rPr>
              <w:br/>
              <w:t>(33.591)</w:t>
            </w:r>
          </w:p>
        </w:tc>
      </w:tr>
      <w:tr w:rsidR="00A74C35" w:rsidRPr="00AC64BE" w14:paraId="3F9B66F1" w14:textId="77777777" w:rsidTr="006267AF">
        <w:tc>
          <w:tcPr>
            <w:tcW w:w="1929" w:type="dxa"/>
            <w:tcBorders>
              <w:top w:val="nil"/>
              <w:left w:val="nil"/>
              <w:right w:val="nil"/>
            </w:tcBorders>
          </w:tcPr>
          <w:p w14:paraId="5FB19276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</w:tcPr>
          <w:p w14:paraId="3A4C9495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26ECD832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</w:tcPr>
          <w:p w14:paraId="672EB540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</w:tcPr>
          <w:p w14:paraId="05EC5635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</w:tcPr>
          <w:p w14:paraId="56B3EFB1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</w:tcPr>
          <w:p w14:paraId="4FFF3B3B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</w:tcPr>
          <w:p w14:paraId="0D902FC9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</w:tcPr>
          <w:p w14:paraId="6F85F454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</w:tcPr>
          <w:p w14:paraId="00FB3135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74C35" w:rsidRPr="00AC64BE" w14:paraId="16BB969B" w14:textId="77777777" w:rsidTr="006267AF">
        <w:tc>
          <w:tcPr>
            <w:tcW w:w="1929" w:type="dxa"/>
            <w:tcBorders>
              <w:left w:val="nil"/>
              <w:right w:val="nil"/>
            </w:tcBorders>
          </w:tcPr>
          <w:p w14:paraId="47C8F73B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Constant</w:t>
            </w:r>
          </w:p>
        </w:tc>
        <w:tc>
          <w:tcPr>
            <w:tcW w:w="1344" w:type="dxa"/>
            <w:tcBorders>
              <w:left w:val="nil"/>
              <w:right w:val="nil"/>
            </w:tcBorders>
          </w:tcPr>
          <w:p w14:paraId="03C162E9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0.0932*</w:t>
            </w:r>
            <w:r w:rsidRPr="00B11E82">
              <w:rPr>
                <w:rFonts w:ascii="Times New Roman" w:hAnsi="Times New Roman" w:cstheme="minorBidi"/>
                <w:sz w:val="20"/>
                <w:szCs w:val="20"/>
              </w:rPr>
              <w:br/>
              <w:t>(0.008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CFC3B45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0.0932*</w:t>
            </w:r>
            <w:r w:rsidRPr="00B11E82">
              <w:rPr>
                <w:rFonts w:ascii="Times New Roman" w:hAnsi="Times New Roman" w:cstheme="minorBidi"/>
                <w:sz w:val="20"/>
                <w:szCs w:val="20"/>
              </w:rPr>
              <w:br/>
              <w:t>(0.008)</w:t>
            </w:r>
          </w:p>
        </w:tc>
        <w:tc>
          <w:tcPr>
            <w:tcW w:w="1364" w:type="dxa"/>
            <w:tcBorders>
              <w:left w:val="nil"/>
              <w:right w:val="nil"/>
            </w:tcBorders>
          </w:tcPr>
          <w:p w14:paraId="637A8980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0.0842*</w:t>
            </w:r>
            <w:r w:rsidRPr="00B11E82">
              <w:rPr>
                <w:rFonts w:ascii="Times New Roman" w:hAnsi="Times New Roman" w:cstheme="minorBidi"/>
                <w:sz w:val="20"/>
                <w:szCs w:val="20"/>
              </w:rPr>
              <w:br/>
              <w:t>(0.012)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14:paraId="6EF9DF9E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0.0378*</w:t>
            </w:r>
            <w:r w:rsidRPr="00B11E82">
              <w:rPr>
                <w:rFonts w:ascii="Times New Roman" w:hAnsi="Times New Roman" w:cstheme="minorBidi"/>
                <w:sz w:val="20"/>
                <w:szCs w:val="20"/>
              </w:rPr>
              <w:br/>
              <w:t>(0.008)</w:t>
            </w:r>
          </w:p>
        </w:tc>
        <w:tc>
          <w:tcPr>
            <w:tcW w:w="1227" w:type="dxa"/>
            <w:tcBorders>
              <w:left w:val="nil"/>
              <w:right w:val="nil"/>
            </w:tcBorders>
          </w:tcPr>
          <w:p w14:paraId="0304B4BA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0.0378*</w:t>
            </w:r>
            <w:r w:rsidRPr="00B11E82">
              <w:rPr>
                <w:rFonts w:ascii="Times New Roman" w:hAnsi="Times New Roman" w:cstheme="minorBidi"/>
                <w:sz w:val="20"/>
                <w:szCs w:val="20"/>
              </w:rPr>
              <w:br/>
              <w:t>(0.008)</w:t>
            </w:r>
          </w:p>
        </w:tc>
        <w:tc>
          <w:tcPr>
            <w:tcW w:w="1432" w:type="dxa"/>
            <w:tcBorders>
              <w:left w:val="nil"/>
              <w:right w:val="nil"/>
            </w:tcBorders>
          </w:tcPr>
          <w:p w14:paraId="6695EEA7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0.0363*</w:t>
            </w:r>
            <w:r w:rsidRPr="00B11E82">
              <w:rPr>
                <w:rFonts w:ascii="Times New Roman" w:hAnsi="Times New Roman" w:cstheme="minorBidi"/>
                <w:sz w:val="20"/>
                <w:szCs w:val="20"/>
              </w:rPr>
              <w:br/>
              <w:t>(0.010)</w:t>
            </w:r>
          </w:p>
        </w:tc>
        <w:tc>
          <w:tcPr>
            <w:tcW w:w="1224" w:type="dxa"/>
            <w:tcBorders>
              <w:left w:val="nil"/>
              <w:right w:val="nil"/>
            </w:tcBorders>
          </w:tcPr>
          <w:p w14:paraId="20F16785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87.62*</w:t>
            </w:r>
            <w:r w:rsidRPr="00B11E82">
              <w:rPr>
                <w:rFonts w:ascii="Times New Roman" w:hAnsi="Times New Roman" w:cstheme="minorBidi"/>
                <w:sz w:val="20"/>
                <w:szCs w:val="20"/>
              </w:rPr>
              <w:br/>
              <w:t>(14.019)</w:t>
            </w:r>
          </w:p>
        </w:tc>
        <w:tc>
          <w:tcPr>
            <w:tcW w:w="1224" w:type="dxa"/>
            <w:tcBorders>
              <w:left w:val="nil"/>
              <w:right w:val="nil"/>
            </w:tcBorders>
          </w:tcPr>
          <w:p w14:paraId="681D248B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87.62*</w:t>
            </w:r>
            <w:r w:rsidRPr="00B11E82">
              <w:rPr>
                <w:rFonts w:ascii="Times New Roman" w:hAnsi="Times New Roman" w:cstheme="minorBidi"/>
                <w:sz w:val="20"/>
                <w:szCs w:val="20"/>
              </w:rPr>
              <w:br/>
              <w:t>(14.047)</w:t>
            </w:r>
          </w:p>
        </w:tc>
        <w:tc>
          <w:tcPr>
            <w:tcW w:w="1364" w:type="dxa"/>
            <w:tcBorders>
              <w:left w:val="nil"/>
              <w:right w:val="nil"/>
            </w:tcBorders>
          </w:tcPr>
          <w:p w14:paraId="410FD06C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79.49*</w:t>
            </w:r>
            <w:r w:rsidRPr="00B11E82">
              <w:rPr>
                <w:rFonts w:ascii="Times New Roman" w:hAnsi="Times New Roman" w:cstheme="minorBidi"/>
                <w:sz w:val="20"/>
                <w:szCs w:val="20"/>
              </w:rPr>
              <w:br/>
              <w:t>(21.140)</w:t>
            </w:r>
          </w:p>
        </w:tc>
      </w:tr>
      <w:tr w:rsidR="00A74C35" w:rsidRPr="00AC64BE" w14:paraId="7A32F0EF" w14:textId="77777777" w:rsidTr="006267AF">
        <w:tc>
          <w:tcPr>
            <w:tcW w:w="1929" w:type="dxa"/>
            <w:tcBorders>
              <w:left w:val="nil"/>
              <w:bottom w:val="single" w:sz="4" w:space="0" w:color="auto"/>
              <w:right w:val="nil"/>
            </w:tcBorders>
          </w:tcPr>
          <w:p w14:paraId="358D63D8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left w:val="nil"/>
              <w:bottom w:val="single" w:sz="4" w:space="0" w:color="auto"/>
              <w:right w:val="nil"/>
            </w:tcBorders>
          </w:tcPr>
          <w:p w14:paraId="0C3C1D67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7940BA47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</w:tcPr>
          <w:p w14:paraId="43372908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left w:val="nil"/>
              <w:bottom w:val="single" w:sz="4" w:space="0" w:color="auto"/>
              <w:right w:val="nil"/>
            </w:tcBorders>
          </w:tcPr>
          <w:p w14:paraId="362DFFD5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left w:val="nil"/>
              <w:bottom w:val="single" w:sz="4" w:space="0" w:color="auto"/>
              <w:right w:val="nil"/>
            </w:tcBorders>
          </w:tcPr>
          <w:p w14:paraId="1DBC65BF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left w:val="nil"/>
              <w:bottom w:val="single" w:sz="4" w:space="0" w:color="auto"/>
              <w:right w:val="nil"/>
            </w:tcBorders>
          </w:tcPr>
          <w:p w14:paraId="5F982248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</w:tcPr>
          <w:p w14:paraId="6A681273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</w:tcPr>
          <w:p w14:paraId="3598AE01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</w:tcPr>
          <w:p w14:paraId="3D58293D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74C35" w:rsidRPr="00AC64BE" w14:paraId="0B8EF785" w14:textId="77777777" w:rsidTr="006267AF"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1F09F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Observations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8B789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465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5F050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4656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11C56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2016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8B8AE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4656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1AFD8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4656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3D9FF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2016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ECE06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4656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29379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4656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053E2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2016</w:t>
            </w:r>
          </w:p>
        </w:tc>
      </w:tr>
      <w:tr w:rsidR="00A74C35" w:rsidRPr="00AC64BE" w14:paraId="2A9A39E2" w14:textId="77777777" w:rsidTr="006267AF">
        <w:tc>
          <w:tcPr>
            <w:tcW w:w="1929" w:type="dxa"/>
            <w:tcBorders>
              <w:left w:val="nil"/>
              <w:bottom w:val="nil"/>
              <w:right w:val="nil"/>
            </w:tcBorders>
          </w:tcPr>
          <w:p w14:paraId="06BA6ACF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i/>
                <w:iCs/>
                <w:sz w:val="20"/>
                <w:szCs w:val="20"/>
              </w:rPr>
              <w:t>R</w:t>
            </w:r>
            <w:r w:rsidRPr="00AC64BE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</w:tcPr>
          <w:p w14:paraId="38A0313C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0.80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748DA0D0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0.823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</w:tcPr>
          <w:p w14:paraId="785F397B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0.833</w:t>
            </w:r>
          </w:p>
        </w:tc>
        <w:tc>
          <w:tcPr>
            <w:tcW w:w="1339" w:type="dxa"/>
            <w:tcBorders>
              <w:left w:val="nil"/>
              <w:bottom w:val="nil"/>
              <w:right w:val="nil"/>
            </w:tcBorders>
          </w:tcPr>
          <w:p w14:paraId="782D0F81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0.744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</w:tcPr>
          <w:p w14:paraId="73B8B063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0.757</w:t>
            </w: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</w:tcPr>
          <w:p w14:paraId="0F53AECB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0.809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</w:tcPr>
          <w:p w14:paraId="186559B8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0.550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</w:tcPr>
          <w:p w14:paraId="032FB5A0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0.561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</w:tcPr>
          <w:p w14:paraId="58575D11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1E82">
              <w:rPr>
                <w:rFonts w:ascii="Times New Roman" w:hAnsi="Times New Roman" w:cstheme="minorBidi"/>
                <w:sz w:val="20"/>
                <w:szCs w:val="20"/>
              </w:rPr>
              <w:t>0.617</w:t>
            </w:r>
          </w:p>
        </w:tc>
      </w:tr>
      <w:tr w:rsidR="00A74C35" w:rsidRPr="00AC64BE" w14:paraId="73889C9D" w14:textId="77777777" w:rsidTr="006267AF">
        <w:tc>
          <w:tcPr>
            <w:tcW w:w="1929" w:type="dxa"/>
            <w:tcBorders>
              <w:left w:val="nil"/>
              <w:right w:val="nil"/>
            </w:tcBorders>
          </w:tcPr>
          <w:p w14:paraId="79AB625F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Clustered SEs</w:t>
            </w:r>
          </w:p>
        </w:tc>
        <w:tc>
          <w:tcPr>
            <w:tcW w:w="1344" w:type="dxa"/>
            <w:tcBorders>
              <w:left w:val="nil"/>
              <w:right w:val="nil"/>
            </w:tcBorders>
          </w:tcPr>
          <w:p w14:paraId="3EE9DD75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MS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CE1B097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MSA</w:t>
            </w:r>
          </w:p>
        </w:tc>
        <w:tc>
          <w:tcPr>
            <w:tcW w:w="1364" w:type="dxa"/>
            <w:tcBorders>
              <w:left w:val="nil"/>
              <w:right w:val="nil"/>
            </w:tcBorders>
          </w:tcPr>
          <w:p w14:paraId="69405796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MSA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14:paraId="646D0150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MSA</w:t>
            </w:r>
          </w:p>
        </w:tc>
        <w:tc>
          <w:tcPr>
            <w:tcW w:w="1227" w:type="dxa"/>
            <w:tcBorders>
              <w:left w:val="nil"/>
              <w:right w:val="nil"/>
            </w:tcBorders>
          </w:tcPr>
          <w:p w14:paraId="44D84283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MSA</w:t>
            </w:r>
          </w:p>
        </w:tc>
        <w:tc>
          <w:tcPr>
            <w:tcW w:w="1432" w:type="dxa"/>
            <w:tcBorders>
              <w:left w:val="nil"/>
              <w:right w:val="nil"/>
            </w:tcBorders>
          </w:tcPr>
          <w:p w14:paraId="377C7D5F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MSA</w:t>
            </w:r>
          </w:p>
        </w:tc>
        <w:tc>
          <w:tcPr>
            <w:tcW w:w="1224" w:type="dxa"/>
            <w:tcBorders>
              <w:left w:val="nil"/>
              <w:right w:val="nil"/>
            </w:tcBorders>
          </w:tcPr>
          <w:p w14:paraId="3DE280ED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MSA</w:t>
            </w:r>
          </w:p>
        </w:tc>
        <w:tc>
          <w:tcPr>
            <w:tcW w:w="1224" w:type="dxa"/>
            <w:tcBorders>
              <w:left w:val="nil"/>
              <w:right w:val="nil"/>
            </w:tcBorders>
          </w:tcPr>
          <w:p w14:paraId="3578CEA7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MSA</w:t>
            </w:r>
          </w:p>
        </w:tc>
        <w:tc>
          <w:tcPr>
            <w:tcW w:w="1364" w:type="dxa"/>
            <w:tcBorders>
              <w:left w:val="nil"/>
              <w:right w:val="nil"/>
            </w:tcBorders>
          </w:tcPr>
          <w:p w14:paraId="769CAC3D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MSA</w:t>
            </w:r>
          </w:p>
        </w:tc>
      </w:tr>
      <w:tr w:rsidR="00A74C35" w:rsidRPr="00AC64BE" w14:paraId="651F112F" w14:textId="77777777" w:rsidTr="006267AF">
        <w:tc>
          <w:tcPr>
            <w:tcW w:w="1929" w:type="dxa"/>
            <w:tcBorders>
              <w:left w:val="nil"/>
              <w:bottom w:val="single" w:sz="4" w:space="0" w:color="auto"/>
              <w:right w:val="nil"/>
            </w:tcBorders>
          </w:tcPr>
          <w:p w14:paraId="5AED27FF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Fixed effects</w:t>
            </w:r>
          </w:p>
        </w:tc>
        <w:tc>
          <w:tcPr>
            <w:tcW w:w="1344" w:type="dxa"/>
            <w:tcBorders>
              <w:left w:val="nil"/>
              <w:bottom w:val="single" w:sz="4" w:space="0" w:color="auto"/>
              <w:right w:val="nil"/>
            </w:tcBorders>
          </w:tcPr>
          <w:p w14:paraId="5724504E" w14:textId="77777777" w:rsidR="00A74C35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MS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x</w:t>
            </w:r>
          </w:p>
          <w:p w14:paraId="2729A50B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03AD4F45" w14:textId="77777777" w:rsidR="00A74C35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MS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x</w:t>
            </w:r>
          </w:p>
          <w:p w14:paraId="2AC6CD5B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</w:tcPr>
          <w:p w14:paraId="27C0D3E2" w14:textId="77777777" w:rsidR="00A74C35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MS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x</w:t>
            </w:r>
          </w:p>
          <w:p w14:paraId="2B8D44F1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1339" w:type="dxa"/>
            <w:tcBorders>
              <w:left w:val="nil"/>
              <w:bottom w:val="single" w:sz="4" w:space="0" w:color="auto"/>
              <w:right w:val="nil"/>
            </w:tcBorders>
          </w:tcPr>
          <w:p w14:paraId="659AA219" w14:textId="77777777" w:rsidR="00A74C35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MS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x</w:t>
            </w:r>
          </w:p>
          <w:p w14:paraId="78497D09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1227" w:type="dxa"/>
            <w:tcBorders>
              <w:left w:val="nil"/>
              <w:bottom w:val="single" w:sz="4" w:space="0" w:color="auto"/>
              <w:right w:val="nil"/>
            </w:tcBorders>
          </w:tcPr>
          <w:p w14:paraId="364EA7F3" w14:textId="77777777" w:rsidR="00A74C35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MS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x</w:t>
            </w:r>
          </w:p>
          <w:p w14:paraId="028DDB7D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1432" w:type="dxa"/>
            <w:tcBorders>
              <w:left w:val="nil"/>
              <w:bottom w:val="single" w:sz="4" w:space="0" w:color="auto"/>
              <w:right w:val="nil"/>
            </w:tcBorders>
          </w:tcPr>
          <w:p w14:paraId="172A0575" w14:textId="77777777" w:rsidR="00A74C35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MS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x</w:t>
            </w:r>
          </w:p>
          <w:p w14:paraId="42201214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</w:tcPr>
          <w:p w14:paraId="63625910" w14:textId="77777777" w:rsidR="00A74C35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MS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x</w:t>
            </w:r>
          </w:p>
          <w:p w14:paraId="4EFFA5CF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</w:tcPr>
          <w:p w14:paraId="4088DEB9" w14:textId="77777777" w:rsidR="00A74C35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MS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x</w:t>
            </w:r>
          </w:p>
          <w:p w14:paraId="5DD547F5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</w:tcPr>
          <w:p w14:paraId="5A36594B" w14:textId="77777777" w:rsidR="00A74C35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4BE">
              <w:rPr>
                <w:rFonts w:ascii="Times New Roman" w:hAnsi="Times New Roman"/>
                <w:sz w:val="20"/>
                <w:szCs w:val="20"/>
              </w:rPr>
              <w:t>MS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x</w:t>
            </w:r>
          </w:p>
          <w:p w14:paraId="720C8389" w14:textId="77777777" w:rsidR="00A74C35" w:rsidRPr="00AC64BE" w:rsidRDefault="00A74C35" w:rsidP="006267AF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ar</w:t>
            </w:r>
          </w:p>
        </w:tc>
      </w:tr>
    </w:tbl>
    <w:p w14:paraId="73E31FFF" w14:textId="77777777" w:rsidR="00A74C35" w:rsidRPr="00AC64BE" w:rsidRDefault="00A74C35" w:rsidP="00A74C35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/>
          <w:sz w:val="20"/>
          <w:szCs w:val="20"/>
        </w:rPr>
      </w:pPr>
      <w:r w:rsidRPr="00AC64BE">
        <w:rPr>
          <w:rFonts w:ascii="Times New Roman" w:hAnsi="Times New Roman"/>
          <w:sz w:val="20"/>
          <w:szCs w:val="20"/>
        </w:rPr>
        <w:t>Standard errors in parentheses</w:t>
      </w:r>
    </w:p>
    <w:p w14:paraId="6B4F775D" w14:textId="77777777" w:rsidR="00A74C35" w:rsidRDefault="00A74C35" w:rsidP="00A74C35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/>
          <w:sz w:val="20"/>
          <w:szCs w:val="20"/>
        </w:rPr>
      </w:pPr>
      <w:r w:rsidRPr="00AC64BE">
        <w:rPr>
          <w:rFonts w:ascii="Times New Roman" w:hAnsi="Times New Roman"/>
          <w:sz w:val="20"/>
          <w:szCs w:val="20"/>
          <w:vertAlign w:val="superscript"/>
        </w:rPr>
        <w:t>*</w:t>
      </w:r>
      <w:r w:rsidRPr="00AC64BE">
        <w:rPr>
          <w:rFonts w:ascii="Times New Roman" w:hAnsi="Times New Roman"/>
          <w:sz w:val="20"/>
          <w:szCs w:val="20"/>
        </w:rPr>
        <w:t xml:space="preserve"> </w:t>
      </w:r>
      <w:r w:rsidRPr="00AC64BE">
        <w:rPr>
          <w:rFonts w:ascii="Times New Roman" w:hAnsi="Times New Roman"/>
          <w:i/>
          <w:iCs/>
          <w:sz w:val="20"/>
          <w:szCs w:val="20"/>
        </w:rPr>
        <w:t>p</w:t>
      </w:r>
      <w:r w:rsidRPr="00AC64BE">
        <w:rPr>
          <w:rFonts w:ascii="Times New Roman" w:hAnsi="Times New Roman"/>
          <w:sz w:val="20"/>
          <w:szCs w:val="20"/>
        </w:rPr>
        <w:t xml:space="preserve"> &lt; 0.10, </w:t>
      </w:r>
      <w:r w:rsidRPr="00AC64BE">
        <w:rPr>
          <w:rFonts w:ascii="Times New Roman" w:hAnsi="Times New Roman"/>
          <w:sz w:val="20"/>
          <w:szCs w:val="20"/>
          <w:vertAlign w:val="superscript"/>
        </w:rPr>
        <w:t>**</w:t>
      </w:r>
      <w:r w:rsidRPr="00AC64BE">
        <w:rPr>
          <w:rFonts w:ascii="Times New Roman" w:hAnsi="Times New Roman"/>
          <w:sz w:val="20"/>
          <w:szCs w:val="20"/>
        </w:rPr>
        <w:t xml:space="preserve"> </w:t>
      </w:r>
      <w:r w:rsidRPr="00AC64BE">
        <w:rPr>
          <w:rFonts w:ascii="Times New Roman" w:hAnsi="Times New Roman"/>
          <w:i/>
          <w:iCs/>
          <w:sz w:val="20"/>
          <w:szCs w:val="20"/>
        </w:rPr>
        <w:t>p</w:t>
      </w:r>
      <w:r w:rsidRPr="00AC64BE">
        <w:rPr>
          <w:rFonts w:ascii="Times New Roman" w:hAnsi="Times New Roman"/>
          <w:sz w:val="20"/>
          <w:szCs w:val="20"/>
        </w:rPr>
        <w:t xml:space="preserve"> &lt; 0.05, </w:t>
      </w:r>
      <w:r w:rsidRPr="00AC64BE">
        <w:rPr>
          <w:rFonts w:ascii="Times New Roman" w:hAnsi="Times New Roman"/>
          <w:sz w:val="20"/>
          <w:szCs w:val="20"/>
          <w:vertAlign w:val="superscript"/>
        </w:rPr>
        <w:t>*</w:t>
      </w:r>
      <w:r w:rsidRPr="00AC64BE">
        <w:rPr>
          <w:rFonts w:ascii="Times New Roman" w:hAnsi="Times New Roman"/>
          <w:sz w:val="20"/>
          <w:szCs w:val="20"/>
        </w:rPr>
        <w:t xml:space="preserve"> </w:t>
      </w:r>
      <w:r w:rsidRPr="00AC64BE">
        <w:rPr>
          <w:rFonts w:ascii="Times New Roman" w:hAnsi="Times New Roman"/>
          <w:i/>
          <w:iCs/>
          <w:sz w:val="20"/>
          <w:szCs w:val="20"/>
        </w:rPr>
        <w:t>p</w:t>
      </w:r>
      <w:r w:rsidRPr="00AC64BE">
        <w:rPr>
          <w:rFonts w:ascii="Times New Roman" w:hAnsi="Times New Roman"/>
          <w:sz w:val="20"/>
          <w:szCs w:val="20"/>
        </w:rPr>
        <w:t xml:space="preserve"> &lt; 0.01</w:t>
      </w:r>
    </w:p>
    <w:p w14:paraId="62A32331" w14:textId="77777777" w:rsidR="00A74C35" w:rsidRDefault="00A74C35" w:rsidP="00A74C35">
      <w:pPr>
        <w:spacing w:line="360" w:lineRule="auto"/>
        <w:contextualSpacing/>
        <w:rPr>
          <w:rFonts w:ascii="Times New Roman" w:hAnsi="Times New Roman"/>
          <w:noProof/>
          <w:szCs w:val="18"/>
          <w:lang w:val="en-US"/>
        </w:rPr>
      </w:pPr>
    </w:p>
    <w:p w14:paraId="28FAFD78" w14:textId="43138EB8" w:rsidR="00A74C35" w:rsidRDefault="00A74C35" w:rsidP="009A2430">
      <w:pPr>
        <w:spacing w:after="160" w:line="259" w:lineRule="auto"/>
        <w:rPr>
          <w:rFonts w:ascii="Times New Roman" w:hAnsi="Times New Roman"/>
          <w:noProof/>
          <w:szCs w:val="18"/>
          <w:lang w:val="en-US"/>
        </w:rPr>
        <w:sectPr w:rsidR="00A74C35" w:rsidSect="008A4D07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 w:equalWidth="0">
            <w:col w:w="9360"/>
          </w:cols>
          <w:docGrid w:linePitch="299"/>
        </w:sectPr>
      </w:pPr>
    </w:p>
    <w:p w14:paraId="01ED226A" w14:textId="7B8EB65E" w:rsidR="004314E2" w:rsidRPr="0096690F" w:rsidRDefault="0096690F" w:rsidP="0096690F">
      <w:pPr>
        <w:spacing w:after="160" w:line="259" w:lineRule="auto"/>
        <w:rPr>
          <w:rFonts w:ascii="Times New Roman" w:hAnsi="Times New Roman"/>
          <w:noProof/>
          <w:szCs w:val="18"/>
          <w:lang w:val="en-US"/>
        </w:rPr>
      </w:pPr>
      <w:r w:rsidRPr="00454862"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144D034C" wp14:editId="1C353754">
            <wp:extent cx="5943600" cy="4581156"/>
            <wp:effectExtent l="0" t="0" r="0" b="0"/>
            <wp:docPr id="1" name="Picture 1" descr="C:\Users\anbr4034\Dropbox\Projects_Postdoc\Manuscripts\Descriptive_SLR\Figures\Supplemental\SI_Figure1_Map_6.29.2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br4034\Dropbox\Projects_Postdoc\Manuscripts\Descriptive_SLR\Figures\Supplemental\SI_Figure1_Map_6.29.2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0" r="1282"/>
                    <a:stretch/>
                  </pic:blipFill>
                  <pic:spPr bwMode="auto">
                    <a:xfrm>
                      <a:off x="0" y="0"/>
                      <a:ext cx="5943600" cy="4581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D6E51F" w14:textId="55A1E9B7" w:rsidR="00320E97" w:rsidRPr="00BD4ACE" w:rsidRDefault="0096690F" w:rsidP="00216198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1CD3">
        <w:rPr>
          <w:rFonts w:ascii="Times New Roman" w:eastAsia="Times New Roman" w:hAnsi="Times New Roman" w:cs="Times New Roman"/>
          <w:b/>
          <w:iCs/>
          <w:sz w:val="24"/>
          <w:szCs w:val="24"/>
          <w:highlight w:val="white"/>
        </w:rPr>
        <w:t>S</w:t>
      </w:r>
      <w:r w:rsidR="00551CD3" w:rsidRPr="00551CD3">
        <w:rPr>
          <w:rFonts w:ascii="Times New Roman" w:eastAsia="Times New Roman" w:hAnsi="Times New Roman" w:cs="Times New Roman"/>
          <w:b/>
          <w:iCs/>
          <w:sz w:val="24"/>
          <w:szCs w:val="24"/>
          <w:highlight w:val="white"/>
        </w:rPr>
        <w:t>1</w:t>
      </w:r>
      <w:r w:rsidRPr="00551CD3">
        <w:rPr>
          <w:rFonts w:ascii="Times New Roman" w:eastAsia="Times New Roman" w:hAnsi="Times New Roman" w:cs="Times New Roman"/>
          <w:b/>
          <w:iCs/>
          <w:sz w:val="24"/>
          <w:szCs w:val="24"/>
          <w:highlight w:val="white"/>
        </w:rPr>
        <w:t xml:space="preserve"> </w:t>
      </w:r>
      <w:r w:rsidR="00895591" w:rsidRPr="00551CD3">
        <w:rPr>
          <w:rFonts w:ascii="Times New Roman" w:eastAsia="Times New Roman" w:hAnsi="Times New Roman" w:cs="Times New Roman"/>
          <w:b/>
          <w:iCs/>
          <w:sz w:val="24"/>
          <w:szCs w:val="24"/>
          <w:highlight w:val="white"/>
        </w:rPr>
        <w:t>Fig.</w:t>
      </w:r>
      <w:r w:rsidR="00895591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  <w:r w:rsidR="00BD4ACE">
        <w:rPr>
          <w:rFonts w:ascii="Times New Roman" w:eastAsia="Times New Roman" w:hAnsi="Times New Roman" w:cs="Times New Roman"/>
          <w:b/>
          <w:sz w:val="24"/>
          <w:szCs w:val="24"/>
        </w:rPr>
        <w:t xml:space="preserve">Metro- and Micro- Statistical Areas (MSA) included in analysis. </w:t>
      </w:r>
      <w:r w:rsidR="00BD4ACE" w:rsidRPr="00BD4ACE">
        <w:rPr>
          <w:rFonts w:ascii="Times New Roman" w:eastAsia="Times New Roman" w:hAnsi="Times New Roman" w:cs="Times New Roman"/>
          <w:bCs/>
          <w:sz w:val="24"/>
          <w:szCs w:val="24"/>
        </w:rPr>
        <w:t xml:space="preserve">ZTRAX data is affected by issues of data incompleteness. We exclude states and MSAs from this study that has a significant percentage of grid cells (more than 50%) with low quality data (grid cell year built missingness &lt; 5%). </w:t>
      </w:r>
    </w:p>
    <w:p w14:paraId="50104CFB" w14:textId="77777777" w:rsidR="00341A9D" w:rsidRPr="00303D2A" w:rsidRDefault="00341A9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341A9D" w:rsidRPr="00303D2A" w:rsidSect="00EA1943">
      <w:pgSz w:w="12240" w:h="15840"/>
      <w:pgMar w:top="1440" w:right="1440" w:bottom="1440" w:left="1440" w:header="720" w:footer="720" w:gutter="0"/>
      <w:lnNumType w:countBy="1" w:restart="continuous"/>
      <w:cols w:space="720" w:equalWidth="0">
        <w:col w:w="9360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D9616B" w14:textId="77777777" w:rsidR="00CA0A6C" w:rsidRDefault="00CA0A6C" w:rsidP="00895591">
      <w:pPr>
        <w:spacing w:line="240" w:lineRule="auto"/>
      </w:pPr>
      <w:r>
        <w:separator/>
      </w:r>
    </w:p>
  </w:endnote>
  <w:endnote w:type="continuationSeparator" w:id="0">
    <w:p w14:paraId="728D42FE" w14:textId="77777777" w:rsidR="00CA0A6C" w:rsidRDefault="00CA0A6C" w:rsidP="008955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472F94" w14:textId="77777777" w:rsidR="00CA0A6C" w:rsidRDefault="00CA0A6C" w:rsidP="00895591">
      <w:pPr>
        <w:spacing w:line="240" w:lineRule="auto"/>
      </w:pPr>
      <w:r>
        <w:separator/>
      </w:r>
    </w:p>
  </w:footnote>
  <w:footnote w:type="continuationSeparator" w:id="0">
    <w:p w14:paraId="0BC75FD0" w14:textId="77777777" w:rsidR="00CA0A6C" w:rsidRDefault="00CA0A6C" w:rsidP="0089559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9962F5"/>
    <w:multiLevelType w:val="multilevel"/>
    <w:tmpl w:val="24367DE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9796773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5591"/>
    <w:rsid w:val="00001292"/>
    <w:rsid w:val="0003423B"/>
    <w:rsid w:val="000B7EEA"/>
    <w:rsid w:val="000C1A92"/>
    <w:rsid w:val="00144CAA"/>
    <w:rsid w:val="001F3E94"/>
    <w:rsid w:val="001F45A2"/>
    <w:rsid w:val="00216198"/>
    <w:rsid w:val="002314B5"/>
    <w:rsid w:val="002563C1"/>
    <w:rsid w:val="002A0C17"/>
    <w:rsid w:val="00303D2A"/>
    <w:rsid w:val="00316A07"/>
    <w:rsid w:val="00320E97"/>
    <w:rsid w:val="003228D4"/>
    <w:rsid w:val="00341A9D"/>
    <w:rsid w:val="0035734B"/>
    <w:rsid w:val="003C1878"/>
    <w:rsid w:val="003F3889"/>
    <w:rsid w:val="004314E2"/>
    <w:rsid w:val="00436AFC"/>
    <w:rsid w:val="004830A0"/>
    <w:rsid w:val="00551CD3"/>
    <w:rsid w:val="005C6439"/>
    <w:rsid w:val="00647D19"/>
    <w:rsid w:val="006578CA"/>
    <w:rsid w:val="00687BC9"/>
    <w:rsid w:val="006B601C"/>
    <w:rsid w:val="006E2A64"/>
    <w:rsid w:val="006E38AE"/>
    <w:rsid w:val="0070518E"/>
    <w:rsid w:val="00776DEB"/>
    <w:rsid w:val="007D2C3C"/>
    <w:rsid w:val="007D5A1D"/>
    <w:rsid w:val="007E31A6"/>
    <w:rsid w:val="007F733E"/>
    <w:rsid w:val="00812F5E"/>
    <w:rsid w:val="00837B68"/>
    <w:rsid w:val="008549AD"/>
    <w:rsid w:val="0089143A"/>
    <w:rsid w:val="00895591"/>
    <w:rsid w:val="008A4D07"/>
    <w:rsid w:val="008B38C9"/>
    <w:rsid w:val="008C652E"/>
    <w:rsid w:val="0092668F"/>
    <w:rsid w:val="00955CA9"/>
    <w:rsid w:val="0096690F"/>
    <w:rsid w:val="009A2430"/>
    <w:rsid w:val="009C607A"/>
    <w:rsid w:val="00A224BB"/>
    <w:rsid w:val="00A44D93"/>
    <w:rsid w:val="00A670E8"/>
    <w:rsid w:val="00A74C35"/>
    <w:rsid w:val="00AB6A50"/>
    <w:rsid w:val="00B14FB1"/>
    <w:rsid w:val="00BB7A3D"/>
    <w:rsid w:val="00BD4ACE"/>
    <w:rsid w:val="00C4632F"/>
    <w:rsid w:val="00CA0A6C"/>
    <w:rsid w:val="00CB486A"/>
    <w:rsid w:val="00CD5B1C"/>
    <w:rsid w:val="00CF151F"/>
    <w:rsid w:val="00CF159B"/>
    <w:rsid w:val="00D01B90"/>
    <w:rsid w:val="00D105DE"/>
    <w:rsid w:val="00D91E68"/>
    <w:rsid w:val="00E834E4"/>
    <w:rsid w:val="00EA1943"/>
    <w:rsid w:val="00F22485"/>
    <w:rsid w:val="00F46A64"/>
    <w:rsid w:val="00F52BA5"/>
    <w:rsid w:val="00F91DC9"/>
    <w:rsid w:val="00FC4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254ED8"/>
  <w15:chartTrackingRefBased/>
  <w15:docId w15:val="{E16D6A23-D93B-410D-B5BB-40D7A7788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95591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8955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5591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89559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59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591"/>
    <w:rPr>
      <w:rFonts w:ascii="Segoe UI" w:eastAsia="Arial" w:hAnsi="Segoe UI" w:cs="Segoe UI"/>
      <w:sz w:val="18"/>
      <w:szCs w:val="18"/>
      <w:lang w:val="en"/>
    </w:rPr>
  </w:style>
  <w:style w:type="paragraph" w:styleId="Header">
    <w:name w:val="header"/>
    <w:basedOn w:val="Normal"/>
    <w:link w:val="HeaderChar"/>
    <w:uiPriority w:val="99"/>
    <w:unhideWhenUsed/>
    <w:rsid w:val="0089559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591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89559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591"/>
    <w:rPr>
      <w:rFonts w:ascii="Arial" w:eastAsia="Arial" w:hAnsi="Arial" w:cs="Arial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05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05DE"/>
    <w:rPr>
      <w:rFonts w:ascii="Arial" w:eastAsia="Arial" w:hAnsi="Arial" w:cs="Arial"/>
      <w:b/>
      <w:bCs/>
      <w:sz w:val="20"/>
      <w:szCs w:val="20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303D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294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ECE6D7-7BF5-4CF8-B0E1-25D3E9CDD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410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raswell</dc:creator>
  <cp:keywords/>
  <dc:description/>
  <cp:lastModifiedBy>Braswell,Anna E</cp:lastModifiedBy>
  <cp:revision>10</cp:revision>
  <cp:lastPrinted>2020-04-26T21:22:00Z</cp:lastPrinted>
  <dcterms:created xsi:type="dcterms:W3CDTF">2021-06-30T15:05:00Z</dcterms:created>
  <dcterms:modified xsi:type="dcterms:W3CDTF">2022-06-29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geological-society-of-america-bulletin</vt:lpwstr>
  </property>
  <property fmtid="{D5CDD505-2E9C-101B-9397-08002B2CF9AE}" pid="5" name="Mendeley Recent Style Name 1_1">
    <vt:lpwstr>Geological Society of America Bulletin</vt:lpwstr>
  </property>
  <property fmtid="{D5CDD505-2E9C-101B-9397-08002B2CF9AE}" pid="6" name="Mendeley Recent Style Id 2_1">
    <vt:lpwstr>http://www.zotero.org/styles/global-ecology-and-biogeography</vt:lpwstr>
  </property>
  <property fmtid="{D5CDD505-2E9C-101B-9397-08002B2CF9AE}" pid="7" name="Mendeley Recent Style Name 2_1">
    <vt:lpwstr>Global Ecology and Biogeography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wetlands</vt:lpwstr>
  </property>
  <property fmtid="{D5CDD505-2E9C-101B-9397-08002B2CF9AE}" pid="19" name="Mendeley Recent Style Name 8_1">
    <vt:lpwstr>Wetlands</vt:lpwstr>
  </property>
  <property fmtid="{D5CDD505-2E9C-101B-9397-08002B2CF9AE}" pid="20" name="Mendeley Recent Style Id 9_1">
    <vt:lpwstr>http://www.zotero.org/styles/wetlands-ecology-and-management</vt:lpwstr>
  </property>
  <property fmtid="{D5CDD505-2E9C-101B-9397-08002B2CF9AE}" pid="21" name="Mendeley Recent Style Name 9_1">
    <vt:lpwstr>Wetlands Ecology and Management</vt:lpwstr>
  </property>
</Properties>
</file>